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8839E" w14:textId="77777777" w:rsidR="005A5E07" w:rsidRDefault="005A5E07">
      <w:pPr>
        <w:rPr>
          <w:rFonts w:hint="eastAsia"/>
        </w:rPr>
      </w:pPr>
    </w:p>
    <w:p w14:paraId="2CC90AB1" w14:textId="1AF44434" w:rsidR="000376D2" w:rsidRDefault="000376D2">
      <w:pPr>
        <w:rPr>
          <w:rFonts w:hint="eastAsia"/>
        </w:rPr>
      </w:pPr>
      <w:bookmarkStart w:id="0" w:name="OLE_LINK40"/>
      <w:r>
        <w:rPr>
          <w:rFonts w:hint="eastAsia"/>
        </w:rPr>
        <w:t xml:space="preserve">S-table-2 </w:t>
      </w:r>
      <w:r w:rsidR="00941D48" w:rsidRPr="00941D48">
        <w:t>Distribution of baseline pathological types in patients lost to follow-up and those who completed follow-up</w:t>
      </w:r>
    </w:p>
    <w:tbl>
      <w:tblPr>
        <w:tblStyle w:val="af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3"/>
        <w:gridCol w:w="1418"/>
        <w:gridCol w:w="1701"/>
        <w:gridCol w:w="1275"/>
      </w:tblGrid>
      <w:tr w:rsidR="000376D2" w14:paraId="094AAC9D" w14:textId="77777777" w:rsidTr="00466DF6">
        <w:tc>
          <w:tcPr>
            <w:tcW w:w="4673" w:type="dxa"/>
          </w:tcPr>
          <w:bookmarkEnd w:id="0"/>
          <w:p w14:paraId="3084FFAC" w14:textId="77777777" w:rsidR="000376D2" w:rsidRDefault="000376D2" w:rsidP="00466DF6">
            <w:pPr>
              <w:ind w:firstLineChars="400" w:firstLine="84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 w:rsidRPr="00B04361">
              <w:rPr>
                <w:rFonts w:hint="eastAsia"/>
              </w:rPr>
              <w:t xml:space="preserve">nitial </w:t>
            </w:r>
            <w:r>
              <w:rPr>
                <w:rFonts w:hint="eastAsia"/>
              </w:rPr>
              <w:t>p</w:t>
            </w:r>
            <w:r w:rsidRPr="00B04361">
              <w:rPr>
                <w:rFonts w:hint="eastAsia"/>
              </w:rPr>
              <w:t xml:space="preserve">athological </w:t>
            </w:r>
            <w:r>
              <w:rPr>
                <w:rFonts w:hint="eastAsia"/>
              </w:rPr>
              <w:t>c</w:t>
            </w:r>
            <w:r w:rsidRPr="00B04361">
              <w:rPr>
                <w:rFonts w:hint="eastAsia"/>
              </w:rPr>
              <w:t>lassification</w:t>
            </w:r>
          </w:p>
        </w:tc>
        <w:tc>
          <w:tcPr>
            <w:tcW w:w="1418" w:type="dxa"/>
          </w:tcPr>
          <w:p w14:paraId="79512D84" w14:textId="0E226FA9" w:rsidR="000376D2" w:rsidRDefault="000376D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Follow-up</w:t>
            </w:r>
          </w:p>
        </w:tc>
        <w:tc>
          <w:tcPr>
            <w:tcW w:w="1701" w:type="dxa"/>
          </w:tcPr>
          <w:p w14:paraId="3A4C1E75" w14:textId="5BA146C2" w:rsidR="000376D2" w:rsidRDefault="000376D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Lost follow up</w:t>
            </w:r>
          </w:p>
        </w:tc>
        <w:tc>
          <w:tcPr>
            <w:tcW w:w="1275" w:type="dxa"/>
          </w:tcPr>
          <w:p w14:paraId="4B76027F" w14:textId="77777777" w:rsidR="000376D2" w:rsidRDefault="000376D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</w:tr>
      <w:tr w:rsidR="00BD58F2" w14:paraId="17A904A6" w14:textId="77777777" w:rsidTr="00466DF6">
        <w:tc>
          <w:tcPr>
            <w:tcW w:w="4673" w:type="dxa"/>
          </w:tcPr>
          <w:p w14:paraId="10CCBAC9" w14:textId="77777777" w:rsidR="00BD58F2" w:rsidRDefault="00BD58F2" w:rsidP="00466DF6">
            <w:pPr>
              <w:rPr>
                <w:rFonts w:hint="eastAsia"/>
              </w:rPr>
            </w:pPr>
            <w:bookmarkStart w:id="1" w:name="_Hlk223347056"/>
            <w:bookmarkStart w:id="2" w:name="_Hlk223347434"/>
            <w:r w:rsidRPr="004A3027">
              <w:rPr>
                <w:rFonts w:hint="eastAsia"/>
              </w:rPr>
              <w:t>Endometrial hyperplasia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669E5" w14:textId="1F7543E7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B519E8">
              <w:rPr>
                <w:rFonts w:hint="eastAsia"/>
              </w:rPr>
              <w:t>9</w:t>
            </w:r>
          </w:p>
        </w:tc>
        <w:tc>
          <w:tcPr>
            <w:tcW w:w="1701" w:type="dxa"/>
          </w:tcPr>
          <w:p w14:paraId="71B9247F" w14:textId="400569E3" w:rsidR="00BD58F2" w:rsidRDefault="00B519E8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A316A7" w14:textId="0E604962" w:rsidR="00BD58F2" w:rsidRPr="00BF5C37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</w:tr>
      <w:tr w:rsidR="00BD58F2" w14:paraId="5EFC8CB0" w14:textId="77777777" w:rsidTr="00466DF6">
        <w:tc>
          <w:tcPr>
            <w:tcW w:w="4673" w:type="dxa"/>
          </w:tcPr>
          <w:p w14:paraId="4A241112" w14:textId="77777777" w:rsidR="00BD58F2" w:rsidRDefault="00BD58F2" w:rsidP="00466DF6">
            <w:pPr>
              <w:rPr>
                <w:rFonts w:hint="eastAsia"/>
              </w:rPr>
            </w:pPr>
            <w:r w:rsidRPr="004A3027">
              <w:rPr>
                <w:rFonts w:hint="eastAsia"/>
              </w:rPr>
              <w:t>Proliferative endometrium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FC54A" w14:textId="0EA04B35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1701" w:type="dxa"/>
          </w:tcPr>
          <w:p w14:paraId="46309B59" w14:textId="0079A9B7" w:rsidR="00BD58F2" w:rsidRDefault="00BD58F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588BEC" w14:textId="03E03D0C" w:rsidR="00BD58F2" w:rsidRPr="00BF5C37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</w:tr>
      <w:tr w:rsidR="00BD58F2" w14:paraId="1A32D425" w14:textId="77777777" w:rsidTr="00466DF6">
        <w:tc>
          <w:tcPr>
            <w:tcW w:w="4673" w:type="dxa"/>
          </w:tcPr>
          <w:p w14:paraId="19AE1F5F" w14:textId="77777777" w:rsidR="00BD58F2" w:rsidRDefault="00BD58F2" w:rsidP="00466DF6">
            <w:pPr>
              <w:rPr>
                <w:rFonts w:hint="eastAsia"/>
              </w:rPr>
            </w:pPr>
            <w:r w:rsidRPr="004A3027">
              <w:rPr>
                <w:rFonts w:hint="eastAsia"/>
              </w:rPr>
              <w:t>Endometrial polyps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63469" w14:textId="4816AB9B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  <w:r w:rsidR="00B519E8"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14:paraId="4B458320" w14:textId="095EDE71" w:rsidR="00BD58F2" w:rsidRDefault="00D16C63" w:rsidP="00466DF6">
            <w:pPr>
              <w:tabs>
                <w:tab w:val="left" w:pos="710"/>
              </w:tabs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="00B519E8">
              <w:rPr>
                <w:rFonts w:hint="eastAsia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885BB3" w14:textId="0268BF07" w:rsidR="00BD58F2" w:rsidRPr="00BF5C37" w:rsidRDefault="00BD58F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D16C63">
              <w:rPr>
                <w:rFonts w:hint="eastAsia"/>
              </w:rPr>
              <w:t>36</w:t>
            </w:r>
          </w:p>
        </w:tc>
      </w:tr>
      <w:tr w:rsidR="00BD58F2" w14:paraId="1E92B8E2" w14:textId="77777777" w:rsidTr="00466DF6">
        <w:tc>
          <w:tcPr>
            <w:tcW w:w="4673" w:type="dxa"/>
          </w:tcPr>
          <w:p w14:paraId="2B015B6C" w14:textId="77777777" w:rsidR="00BD58F2" w:rsidRDefault="00BD58F2" w:rsidP="00466DF6">
            <w:pPr>
              <w:rPr>
                <w:rFonts w:hint="eastAsia"/>
              </w:rPr>
            </w:pPr>
            <w:r w:rsidRPr="004A3027">
              <w:rPr>
                <w:rFonts w:hint="eastAsia"/>
              </w:rPr>
              <w:t>Atrophic endometrium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CF8C0" w14:textId="02E3D6B1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711DC6">
              <w:rPr>
                <w:rFonts w:hint="eastAsia"/>
              </w:rPr>
              <w:t>30</w:t>
            </w:r>
          </w:p>
        </w:tc>
        <w:tc>
          <w:tcPr>
            <w:tcW w:w="1701" w:type="dxa"/>
          </w:tcPr>
          <w:p w14:paraId="687FD8A1" w14:textId="11538C72" w:rsidR="00BD58F2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A8AA1B" w14:textId="00D9A0F2" w:rsidR="00BD58F2" w:rsidRPr="00BF5C37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61</w:t>
            </w:r>
          </w:p>
        </w:tc>
      </w:tr>
      <w:tr w:rsidR="00BD58F2" w14:paraId="6EB6C384" w14:textId="77777777" w:rsidTr="00466DF6">
        <w:tc>
          <w:tcPr>
            <w:tcW w:w="4673" w:type="dxa"/>
          </w:tcPr>
          <w:p w14:paraId="7DCB7F3A" w14:textId="0DD0E352" w:rsidR="00BD58F2" w:rsidRDefault="00BD58F2" w:rsidP="00466DF6">
            <w:pPr>
              <w:rPr>
                <w:rFonts w:hint="eastAsia"/>
              </w:rPr>
            </w:pPr>
            <w:r w:rsidRPr="004A3027">
              <w:rPr>
                <w:rFonts w:hint="eastAsia"/>
              </w:rPr>
              <w:t>Endometritis</w:t>
            </w:r>
            <w:r w:rsidR="00941D48"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CDF11" w14:textId="173361F8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701" w:type="dxa"/>
          </w:tcPr>
          <w:p w14:paraId="6E66408D" w14:textId="1822C28A" w:rsidR="00BD58F2" w:rsidRDefault="00A04FA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F853E1" w14:textId="52CF4AFB" w:rsidR="00BD58F2" w:rsidRPr="00BF5C37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</w:tr>
      <w:tr w:rsidR="00BD58F2" w14:paraId="513BF293" w14:textId="77777777" w:rsidTr="00466DF6">
        <w:tc>
          <w:tcPr>
            <w:tcW w:w="4673" w:type="dxa"/>
          </w:tcPr>
          <w:p w14:paraId="050112E2" w14:textId="325A909B" w:rsidR="00BD58F2" w:rsidRDefault="00466DF6" w:rsidP="00466DF6">
            <w:pPr>
              <w:rPr>
                <w:rFonts w:hint="eastAsia"/>
              </w:rPr>
            </w:pPr>
            <w:bookmarkStart w:id="3" w:name="OLE_LINK36"/>
            <w:bookmarkStart w:id="4" w:name="_Hlk223347590"/>
            <w:bookmarkEnd w:id="1"/>
            <w:r w:rsidRPr="00F06C9B">
              <w:rPr>
                <w:rFonts w:hint="eastAsia"/>
              </w:rPr>
              <w:t>Failure of biopsy sampling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E2000" w14:textId="5C0F85E8" w:rsidR="00BD58F2" w:rsidRDefault="00466DF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bookmarkEnd w:id="3"/>
        <w:tc>
          <w:tcPr>
            <w:tcW w:w="1701" w:type="dxa"/>
          </w:tcPr>
          <w:p w14:paraId="0B5E66D0" w14:textId="606F76ED" w:rsidR="00BD58F2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27F703" w14:textId="59137681" w:rsidR="00BD58F2" w:rsidRPr="00BF5C37" w:rsidRDefault="00D16C63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</w:tr>
      <w:bookmarkEnd w:id="4"/>
      <w:tr w:rsidR="00BD58F2" w14:paraId="149F038B" w14:textId="77777777" w:rsidTr="00466DF6">
        <w:tc>
          <w:tcPr>
            <w:tcW w:w="4673" w:type="dxa"/>
          </w:tcPr>
          <w:p w14:paraId="4E8355D4" w14:textId="3E65FFAB" w:rsidR="00BD58F2" w:rsidRDefault="00BD58F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091D7" w14:textId="2FC90559" w:rsidR="00BD58F2" w:rsidRDefault="00711DC6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338</w:t>
            </w:r>
          </w:p>
        </w:tc>
        <w:tc>
          <w:tcPr>
            <w:tcW w:w="1701" w:type="dxa"/>
          </w:tcPr>
          <w:p w14:paraId="2267A732" w14:textId="45DCA8A9" w:rsidR="00BD58F2" w:rsidRDefault="00BD58F2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711DC6">
              <w:rPr>
                <w:rFonts w:hint="eastAsia"/>
              </w:rPr>
              <w:t>1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5E494" w14:textId="3830C1DB" w:rsidR="00BD58F2" w:rsidRDefault="008D56E5" w:rsidP="00466DF6">
            <w:pPr>
              <w:rPr>
                <w:rFonts w:hint="eastAsia"/>
              </w:rPr>
            </w:pPr>
            <w:r>
              <w:rPr>
                <w:rFonts w:hint="eastAsia"/>
              </w:rPr>
              <w:t>453</w:t>
            </w:r>
          </w:p>
        </w:tc>
      </w:tr>
      <w:bookmarkEnd w:id="2"/>
    </w:tbl>
    <w:p w14:paraId="75CCB454" w14:textId="77777777" w:rsidR="00466DF6" w:rsidRDefault="00466DF6" w:rsidP="000376D2">
      <w:pPr>
        <w:rPr>
          <w:rFonts w:hint="eastAsia"/>
        </w:rPr>
      </w:pPr>
    </w:p>
    <w:p w14:paraId="148DA88E" w14:textId="77777777" w:rsidR="00466DF6" w:rsidRDefault="00466DF6" w:rsidP="00466DF6">
      <w:pPr>
        <w:tabs>
          <w:tab w:val="left" w:pos="1280"/>
        </w:tabs>
        <w:rPr>
          <w:rFonts w:hint="eastAsia"/>
        </w:rPr>
      </w:pPr>
      <w:r>
        <w:rPr>
          <w:rFonts w:hint="eastAsia"/>
        </w:rPr>
        <w:tab/>
      </w:r>
    </w:p>
    <w:p w14:paraId="6A9FE611" w14:textId="6AE5F328" w:rsidR="000376D2" w:rsidRDefault="00466DF6" w:rsidP="00466DF6">
      <w:pPr>
        <w:tabs>
          <w:tab w:val="left" w:pos="1280"/>
        </w:tabs>
        <w:rPr>
          <w:rFonts w:hint="eastAsia"/>
        </w:rPr>
      </w:pPr>
      <w:r>
        <w:br w:type="textWrapping" w:clear="all"/>
      </w:r>
      <w:r w:rsidR="00941D48">
        <w:rPr>
          <w:rFonts w:hint="eastAsia"/>
        </w:rPr>
        <w:t>X</w:t>
      </w:r>
      <w:r w:rsidR="00941D48" w:rsidRPr="00941D48">
        <w:rPr>
          <w:rFonts w:hint="eastAsia"/>
          <w:vertAlign w:val="superscript"/>
        </w:rPr>
        <w:t>2</w:t>
      </w:r>
      <w:r w:rsidR="00941D48">
        <w:rPr>
          <w:rFonts w:hint="eastAsia"/>
        </w:rPr>
        <w:t>=</w:t>
      </w:r>
      <w:r w:rsidR="008D56E5">
        <w:rPr>
          <w:rFonts w:hint="eastAsia"/>
        </w:rPr>
        <w:t>23</w:t>
      </w:r>
      <w:r w:rsidR="00941D48">
        <w:rPr>
          <w:rFonts w:hint="eastAsia"/>
        </w:rPr>
        <w:t>.</w:t>
      </w:r>
      <w:r w:rsidR="008D56E5">
        <w:rPr>
          <w:rFonts w:hint="eastAsia"/>
        </w:rPr>
        <w:t>87</w:t>
      </w:r>
      <w:r w:rsidR="00941D48">
        <w:rPr>
          <w:rFonts w:hint="eastAsia"/>
        </w:rPr>
        <w:t>,P=0.</w:t>
      </w:r>
      <w:r w:rsidR="008D56E5">
        <w:rPr>
          <w:rFonts w:hint="eastAsia"/>
        </w:rPr>
        <w:t>000</w:t>
      </w:r>
    </w:p>
    <w:p w14:paraId="1B675DFC" w14:textId="77777777" w:rsidR="000376D2" w:rsidRPr="000376D2" w:rsidRDefault="000376D2" w:rsidP="000376D2">
      <w:pPr>
        <w:rPr>
          <w:rFonts w:hint="eastAsia"/>
        </w:rPr>
      </w:pPr>
    </w:p>
    <w:p w14:paraId="69AC9CFC" w14:textId="77777777" w:rsidR="00D91865" w:rsidRDefault="00D91865" w:rsidP="00D91865">
      <w:pPr>
        <w:rPr>
          <w:rFonts w:hint="eastAsia"/>
        </w:rPr>
      </w:pPr>
      <w:r w:rsidRPr="002C20B9">
        <w:rPr>
          <w:rFonts w:hint="eastAsia"/>
        </w:rPr>
        <w:t>S-table-1 Composition of pathological classification at each diagnostic stage in long-term follow-up of menopausal vaginal bleeding patients</w:t>
      </w:r>
    </w:p>
    <w:tbl>
      <w:tblPr>
        <w:tblStyle w:val="af2"/>
        <w:tblW w:w="0" w:type="auto"/>
        <w:tblInd w:w="720" w:type="dxa"/>
        <w:tblLook w:val="04A0" w:firstRow="1" w:lastRow="0" w:firstColumn="1" w:lastColumn="0" w:noHBand="0" w:noVBand="1"/>
      </w:tblPr>
      <w:tblGrid>
        <w:gridCol w:w="2645"/>
        <w:gridCol w:w="2645"/>
        <w:gridCol w:w="2646"/>
        <w:gridCol w:w="2646"/>
        <w:gridCol w:w="2646"/>
      </w:tblGrid>
      <w:tr w:rsidR="00D91865" w14:paraId="5798A4D1" w14:textId="77777777" w:rsidTr="00730806">
        <w:tc>
          <w:tcPr>
            <w:tcW w:w="2645" w:type="dxa"/>
          </w:tcPr>
          <w:p w14:paraId="1E0F56E0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</w:p>
        </w:tc>
        <w:tc>
          <w:tcPr>
            <w:tcW w:w="2645" w:type="dxa"/>
          </w:tcPr>
          <w:p w14:paraId="4D84955C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 w:rsidRPr="00DD65F7">
              <w:rPr>
                <w:rFonts w:hint="eastAsia"/>
              </w:rPr>
              <w:t>Endometrioid adenocarcinoma</w:t>
            </w:r>
          </w:p>
        </w:tc>
        <w:tc>
          <w:tcPr>
            <w:tcW w:w="2646" w:type="dxa"/>
          </w:tcPr>
          <w:p w14:paraId="7262B6EC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 w:rsidRPr="008E314A">
              <w:t>Type 2 endometrial cancer</w:t>
            </w:r>
            <w:r>
              <w:rPr>
                <w:rFonts w:hint="eastAsia"/>
              </w:rPr>
              <w:t xml:space="preserve"> and HGSC</w:t>
            </w:r>
          </w:p>
        </w:tc>
        <w:tc>
          <w:tcPr>
            <w:tcW w:w="2646" w:type="dxa"/>
          </w:tcPr>
          <w:p w14:paraId="50106708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others</w:t>
            </w:r>
          </w:p>
        </w:tc>
        <w:tc>
          <w:tcPr>
            <w:tcW w:w="2646" w:type="dxa"/>
          </w:tcPr>
          <w:p w14:paraId="204D7BF2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 w:rsidRPr="00DD65F7">
              <w:rPr>
                <w:rFonts w:hint="eastAsia"/>
              </w:rPr>
              <w:t>Precancerous lesion</w:t>
            </w:r>
          </w:p>
        </w:tc>
      </w:tr>
      <w:tr w:rsidR="00D91865" w14:paraId="4A2CC4C4" w14:textId="77777777" w:rsidTr="00730806">
        <w:tc>
          <w:tcPr>
            <w:tcW w:w="2645" w:type="dxa"/>
          </w:tcPr>
          <w:p w14:paraId="15F7BEB8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 w:rsidRPr="00DD65F7">
              <w:rPr>
                <w:rFonts w:hint="eastAsia"/>
              </w:rPr>
              <w:t xml:space="preserve">The </w:t>
            </w:r>
            <w:r>
              <w:rPr>
                <w:rFonts w:hint="eastAsia"/>
              </w:rPr>
              <w:t>initial</w:t>
            </w:r>
            <w:r w:rsidRPr="00DD65F7">
              <w:rPr>
                <w:rFonts w:hint="eastAsia"/>
              </w:rPr>
              <w:t xml:space="preserve"> assessment</w:t>
            </w:r>
          </w:p>
        </w:tc>
        <w:tc>
          <w:tcPr>
            <w:tcW w:w="2645" w:type="dxa"/>
          </w:tcPr>
          <w:p w14:paraId="5C5C55AF" w14:textId="77777777" w:rsidR="00D91865" w:rsidRPr="00370B3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2646" w:type="dxa"/>
          </w:tcPr>
          <w:p w14:paraId="5D50074B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646" w:type="dxa"/>
          </w:tcPr>
          <w:p w14:paraId="6234B796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646" w:type="dxa"/>
          </w:tcPr>
          <w:p w14:paraId="1B73F28D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D91865" w14:paraId="6DB2E43C" w14:textId="77777777" w:rsidTr="00730806">
        <w:tc>
          <w:tcPr>
            <w:tcW w:w="2645" w:type="dxa"/>
          </w:tcPr>
          <w:p w14:paraId="3285803A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 xml:space="preserve">Recently follow-up </w:t>
            </w:r>
          </w:p>
        </w:tc>
        <w:tc>
          <w:tcPr>
            <w:tcW w:w="2645" w:type="dxa"/>
          </w:tcPr>
          <w:p w14:paraId="4694EF8F" w14:textId="5DFD0DB0" w:rsidR="00D91865" w:rsidRDefault="00AD43CE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646" w:type="dxa"/>
          </w:tcPr>
          <w:p w14:paraId="5AB72D85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2646" w:type="dxa"/>
          </w:tcPr>
          <w:p w14:paraId="405A28B9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2646" w:type="dxa"/>
          </w:tcPr>
          <w:p w14:paraId="5DD92024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D91865" w14:paraId="2589FAC7" w14:textId="77777777" w:rsidTr="00730806">
        <w:tc>
          <w:tcPr>
            <w:tcW w:w="2645" w:type="dxa"/>
          </w:tcPr>
          <w:p w14:paraId="02EAC5DD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Long-term follow up</w:t>
            </w:r>
          </w:p>
        </w:tc>
        <w:tc>
          <w:tcPr>
            <w:tcW w:w="2645" w:type="dxa"/>
          </w:tcPr>
          <w:p w14:paraId="03B570B4" w14:textId="3A755883" w:rsidR="00D91865" w:rsidRDefault="00AD43CE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646" w:type="dxa"/>
          </w:tcPr>
          <w:p w14:paraId="62B14C75" w14:textId="746F00DC" w:rsidR="00D91865" w:rsidRDefault="00AD43CE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646" w:type="dxa"/>
          </w:tcPr>
          <w:p w14:paraId="46CF15A3" w14:textId="77777777" w:rsidR="00D91865" w:rsidRDefault="00D91865" w:rsidP="00730806">
            <w:pPr>
              <w:pStyle w:val="a9"/>
              <w:ind w:left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2646" w:type="dxa"/>
          </w:tcPr>
          <w:p w14:paraId="117DE369" w14:textId="5E902EAC" w:rsidR="00D91865" w:rsidRDefault="00AD43CE" w:rsidP="00730806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</w:tbl>
    <w:p w14:paraId="396670A5" w14:textId="77777777" w:rsidR="00D91865" w:rsidRDefault="00D91865" w:rsidP="00D91865">
      <w:pPr>
        <w:pStyle w:val="a9"/>
        <w:ind w:left="0"/>
        <w:rPr>
          <w:rFonts w:hint="eastAsia"/>
        </w:rPr>
      </w:pPr>
      <w:r>
        <w:rPr>
          <w:rFonts w:hint="eastAsia"/>
        </w:rPr>
        <w:t xml:space="preserve">       Fisher X2=33.131，P=0.000</w:t>
      </w:r>
    </w:p>
    <w:p w14:paraId="29FC474E" w14:textId="77777777" w:rsidR="00D91865" w:rsidRDefault="00D91865" w:rsidP="00D91865">
      <w:pPr>
        <w:pStyle w:val="a9"/>
        <w:rPr>
          <w:rFonts w:hint="eastAsia"/>
        </w:rPr>
      </w:pPr>
      <w:r w:rsidRPr="002C20B9">
        <w:t>Merging other subtypes and endometrioid adenocarcinoma; merging recent follow-up and initial assessment</w:t>
      </w:r>
      <w:r>
        <w:rPr>
          <w:rFonts w:hint="eastAsia"/>
        </w:rPr>
        <w:t xml:space="preserve">  </w:t>
      </w:r>
    </w:p>
    <w:p w14:paraId="4E483B40" w14:textId="77777777" w:rsidR="00D91865" w:rsidRDefault="00D91865" w:rsidP="00D91865">
      <w:pPr>
        <w:rPr>
          <w:rFonts w:hint="eastAsia"/>
        </w:rPr>
      </w:pPr>
    </w:p>
    <w:p w14:paraId="70E556F0" w14:textId="77777777" w:rsidR="009519F1" w:rsidRPr="009519F1" w:rsidRDefault="009519F1" w:rsidP="009519F1">
      <w:pPr>
        <w:rPr>
          <w:rFonts w:hint="eastAsia"/>
        </w:rPr>
      </w:pPr>
    </w:p>
    <w:p w14:paraId="6DA1AD53" w14:textId="77777777" w:rsidR="00686B60" w:rsidRDefault="00686B60">
      <w:pPr>
        <w:rPr>
          <w:rFonts w:hint="eastAsia"/>
        </w:rPr>
      </w:pPr>
    </w:p>
    <w:sectPr w:rsidR="00686B60" w:rsidSect="000376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D4896" w14:textId="77777777" w:rsidR="00FF7597" w:rsidRDefault="00FF7597" w:rsidP="000376D2">
      <w:pPr>
        <w:rPr>
          <w:rFonts w:hint="eastAsia"/>
        </w:rPr>
      </w:pPr>
      <w:r>
        <w:separator/>
      </w:r>
    </w:p>
  </w:endnote>
  <w:endnote w:type="continuationSeparator" w:id="0">
    <w:p w14:paraId="241AC3FE" w14:textId="77777777" w:rsidR="00FF7597" w:rsidRDefault="00FF7597" w:rsidP="000376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42E81" w14:textId="77777777" w:rsidR="00FF7597" w:rsidRDefault="00FF7597" w:rsidP="000376D2">
      <w:pPr>
        <w:rPr>
          <w:rFonts w:hint="eastAsia"/>
        </w:rPr>
      </w:pPr>
      <w:r>
        <w:separator/>
      </w:r>
    </w:p>
  </w:footnote>
  <w:footnote w:type="continuationSeparator" w:id="0">
    <w:p w14:paraId="71D7EF07" w14:textId="77777777" w:rsidR="00FF7597" w:rsidRDefault="00FF7597" w:rsidP="000376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47"/>
    <w:rsid w:val="000139DC"/>
    <w:rsid w:val="000376D2"/>
    <w:rsid w:val="00037A60"/>
    <w:rsid w:val="00135808"/>
    <w:rsid w:val="00150B63"/>
    <w:rsid w:val="001E14D8"/>
    <w:rsid w:val="00262F78"/>
    <w:rsid w:val="00313723"/>
    <w:rsid w:val="00326605"/>
    <w:rsid w:val="003305C4"/>
    <w:rsid w:val="00371C30"/>
    <w:rsid w:val="00375519"/>
    <w:rsid w:val="003B4837"/>
    <w:rsid w:val="004414EC"/>
    <w:rsid w:val="00454D94"/>
    <w:rsid w:val="004557BD"/>
    <w:rsid w:val="00466DF6"/>
    <w:rsid w:val="004B662C"/>
    <w:rsid w:val="005729DF"/>
    <w:rsid w:val="005A5E07"/>
    <w:rsid w:val="005C4FCB"/>
    <w:rsid w:val="00686B60"/>
    <w:rsid w:val="006D2547"/>
    <w:rsid w:val="00711DC6"/>
    <w:rsid w:val="008D56E5"/>
    <w:rsid w:val="008F5068"/>
    <w:rsid w:val="00941D48"/>
    <w:rsid w:val="009519F1"/>
    <w:rsid w:val="00A04FA6"/>
    <w:rsid w:val="00AD43CE"/>
    <w:rsid w:val="00B25C3F"/>
    <w:rsid w:val="00B502AD"/>
    <w:rsid w:val="00B519E8"/>
    <w:rsid w:val="00BD58F2"/>
    <w:rsid w:val="00C60493"/>
    <w:rsid w:val="00D048DC"/>
    <w:rsid w:val="00D16C63"/>
    <w:rsid w:val="00D91865"/>
    <w:rsid w:val="00F26E01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D804E"/>
  <w15:chartTrackingRefBased/>
  <w15:docId w15:val="{DD24C451-328B-4B09-BECA-962102AA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5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5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5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5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5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5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5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5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5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5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5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5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5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5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5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5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5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5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5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5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5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5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5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25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76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76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7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76D2"/>
    <w:rPr>
      <w:sz w:val="18"/>
      <w:szCs w:val="18"/>
    </w:rPr>
  </w:style>
  <w:style w:type="table" w:styleId="af2">
    <w:name w:val="Table Grid"/>
    <w:basedOn w:val="a1"/>
    <w:uiPriority w:val="39"/>
    <w:rsid w:val="00037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wang2003@163.com</dc:creator>
  <cp:keywords/>
  <dc:description/>
  <cp:lastModifiedBy>darrywang2003@163.com</cp:lastModifiedBy>
  <cp:revision>10</cp:revision>
  <dcterms:created xsi:type="dcterms:W3CDTF">2026-03-02T04:25:00Z</dcterms:created>
  <dcterms:modified xsi:type="dcterms:W3CDTF">2026-06-25T13:25:00Z</dcterms:modified>
</cp:coreProperties>
</file>